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spacing w:after="200" w:lineRule="auto"/>
        <w:ind w:left="-142" w:right="-7" w:firstLine="0"/>
        <w:jc w:val="both"/>
        <w:rPr>
          <w:sz w:val="22"/>
          <w:szCs w:val="22"/>
          <w:highlight w:val="white"/>
        </w:rPr>
      </w:pPr>
      <w:r w:rsidDel="00000000" w:rsidR="00000000" w:rsidRPr="00000000">
        <w:rPr>
          <w:b w:val="1"/>
          <w:sz w:val="22"/>
          <w:szCs w:val="22"/>
          <w:rtl w:val="0"/>
        </w:rPr>
        <w:t xml:space="preserve">Table S1.</w:t>
      </w:r>
      <w:r w:rsidDel="00000000" w:rsidR="00000000" w:rsidRPr="00000000">
        <w:rPr>
          <w:b w:val="1"/>
          <w:sz w:val="22"/>
          <w:szCs w:val="22"/>
          <w:rtl w:val="0"/>
        </w:rPr>
        <w:t xml:space="preserve"> </w:t>
      </w:r>
      <w:r w:rsidDel="00000000" w:rsidR="00000000" w:rsidRPr="00000000">
        <w:rPr>
          <w:sz w:val="22"/>
          <w:szCs w:val="22"/>
          <w:rtl w:val="0"/>
        </w:rPr>
        <w:t xml:space="preserve">Energy, macro and micronutrients references.</w:t>
      </w:r>
      <w:r w:rsidDel="00000000" w:rsidR="00000000" w:rsidRPr="00000000">
        <w:rPr>
          <w:rtl w:val="0"/>
        </w:rPr>
      </w:r>
    </w:p>
    <w:tbl>
      <w:tblPr>
        <w:tblStyle w:val="Table1"/>
        <w:tblW w:w="9156.0" w:type="dxa"/>
        <w:jc w:val="left"/>
        <w:tblLayout w:type="fixed"/>
        <w:tblLook w:val="0400"/>
      </w:tblPr>
      <w:tblGrid>
        <w:gridCol w:w="2285"/>
        <w:gridCol w:w="2284"/>
        <w:gridCol w:w="2302"/>
        <w:gridCol w:w="2285"/>
        <w:tblGridChange w:id="0">
          <w:tblGrid>
            <w:gridCol w:w="2285"/>
            <w:gridCol w:w="2284"/>
            <w:gridCol w:w="2302"/>
            <w:gridCol w:w="228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2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  <w:b w:val="1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ge grou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  <w:b w:val="1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ferenc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nergy (kca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18 years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03 kcal/d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,25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-29 year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14.818*BW + 486.6)*1.6</w:t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-59 year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8.126*BW+845.6)*1.6</w:t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gt; 60 years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9.082*BW+658.5)</w:t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Total protein (g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19 years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*BW</w:t>
            </w:r>
          </w:p>
        </w:tc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-65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*BW</w:t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Total fat (g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-35% E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aturated fat (g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%* E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holesterol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ind w:left="360" w:right="-7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gt; 18 year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0 mg /di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,28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ho (g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gt; 14 years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0 g/di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gnant wom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0 g/die</w:t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ctating women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0 g/die</w:t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ugar (g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15% E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Added sugar (g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245"/>
                <w:rtl w:val="0"/>
              </w:rPr>
              <w:t xml:space="preserve">&lt; 10 % 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ibre (g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19 years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  <w:color w:val="3c424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 g/di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  <w:color w:val="3c424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3c424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-49 year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 g/die</w:t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gt; 49 years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 g/die</w:t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Vitamin A (µg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19 years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0 µg/die</w:t>
            </w:r>
          </w:p>
        </w:tc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-65 year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0 µg/die</w:t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92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gnant women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0 µg/die</w:t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Beta-carotene (µg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19 years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0.2 µg/die</w:t>
            </w:r>
          </w:p>
        </w:tc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-65 year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5 µg/die</w:t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7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gnant women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3.6 µg/die</w:t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Vitamin E (mg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65 years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 mg/die</w:t>
            </w:r>
          </w:p>
        </w:tc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gnant women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 mg/die</w:t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Vitamin C (mg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19 years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0 mg/die</w:t>
            </w:r>
          </w:p>
        </w:tc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-65 year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5 mg/die</w:t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gnant women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5 mg/die</w:t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Vitamin B12 (µg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65 years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 µg/die</w:t>
            </w:r>
          </w:p>
        </w:tc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gnant women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6 µg/die</w:t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olate (µg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65 years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00 µg/die</w:t>
            </w:r>
          </w:p>
        </w:tc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gnant women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0 µg/die</w:t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alcium (mg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19 years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00 mg/die</w:t>
            </w:r>
          </w:p>
        </w:tc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-50 year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00 mg/die</w:t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1-65 year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00 mg/die</w:t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gnant women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4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00 mg/die</w:t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6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Iron (mg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19 years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8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 mg/die</w:t>
            </w:r>
          </w:p>
        </w:tc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B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-50 year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C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 mg/die</w:t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F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1-65 year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 mg/die</w:t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3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gnant women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 mg/die</w:t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6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Zinc (mg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19 years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8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.4 mg/die</w:t>
            </w:r>
          </w:p>
        </w:tc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9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B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-56 year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C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8 mg/die</w:t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F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gnant women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0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 mg/die</w:t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3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2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Magnesium (mg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4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0 mg/di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</w:tr>
      <w:tr>
        <w:trPr>
          <w:cantSplit w:val="0"/>
          <w:trHeight w:val="447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6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odium (mg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7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8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00 mg/di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9">
            <w:pPr>
              <w:widowControl w:val="0"/>
              <w:ind w:right="-7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,31</w:t>
            </w:r>
          </w:p>
        </w:tc>
      </w:tr>
    </w:tbl>
    <w:p w:rsidR="00000000" w:rsidDel="00000000" w:rsidP="00000000" w:rsidRDefault="00000000" w:rsidRPr="00000000" w14:paraId="000000BA">
      <w:pPr>
        <w:widowControl w:val="0"/>
        <w:spacing w:before="1" w:line="276" w:lineRule="auto"/>
        <w:ind w:right="-7"/>
        <w:jc w:val="both"/>
        <w:rPr>
          <w:color w:val="040c28"/>
        </w:rPr>
      </w:pPr>
      <w:r w:rsidDel="00000000" w:rsidR="00000000" w:rsidRPr="00000000">
        <w:rPr>
          <w:rtl w:val="0"/>
        </w:rPr>
      </w:r>
    </w:p>
    <w:sectPr>
      <w:footerReference r:id="rId7" w:type="default"/>
      <w:pgSz w:h="16838" w:w="11906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BB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="259" w:lineRule="auto"/>
    </w:pPr>
    <w:rPr>
      <w:rFonts w:ascii="Calibri" w:cs="Calibri" w:eastAsia="Calibri" w:hAnsi="Calibri"/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="259" w:lineRule="auto"/>
    </w:pPr>
    <w:rPr>
      <w:rFonts w:ascii="Calibri" w:cs="Calibri" w:eastAsia="Calibri" w:hAnsi="Calibri"/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="259" w:lineRule="auto"/>
    </w:pPr>
    <w:rPr>
      <w:rFonts w:ascii="Calibri" w:cs="Calibri" w:eastAsia="Calibri" w:hAnsi="Calibri"/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="259" w:lineRule="auto"/>
    </w:pPr>
    <w:rPr>
      <w:rFonts w:ascii="Calibri" w:cs="Calibri" w:eastAsia="Calibri" w:hAnsi="Calibri"/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="259" w:lineRule="auto"/>
    </w:pPr>
    <w:rPr>
      <w:rFonts w:ascii="Calibri" w:cs="Calibri" w:eastAsia="Calibri" w:hAnsi="Calibri"/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="259" w:lineRule="auto"/>
    </w:pPr>
    <w:rPr>
      <w:rFonts w:ascii="Calibri" w:cs="Calibri" w:eastAsia="Calibri" w:hAnsi="Calibri"/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="259" w:lineRule="auto"/>
    </w:pPr>
    <w:rPr>
      <w:rFonts w:ascii="Calibri" w:cs="Calibri" w:eastAsia="Calibri" w:hAnsi="Calibri"/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80" w:before="360" w:line="259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rPr>
      <w:rFonts w:ascii="Calibri" w:cs="Calibri" w:eastAsia="Calibri" w:hAnsi="Calibri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20RWYMR2Dt4CRIN12eJBiDvHRMw==">CgMxLjA4AHIhMWNXRlhVZkNDb2c1YmYxZGpuTk9ZTDNiQW9JeVhPdEV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4"&gt;&lt;session id="j26aFEcu"/&gt;&lt;style id="http://www.zotero.org/styles/vancouver" locale="en-US" hasBibliography="1" bibliographyStyleHasBeenSet="1"/&gt;&lt;prefs&gt;&lt;pref name="fieldType" value="Field"/&gt;&lt;/prefs&gt;&lt;/data&gt;</vt:lpwstr>
  </property>
</Properties>
</file>